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57E37" w14:textId="3637C81B" w:rsidR="002213CD" w:rsidRPr="00944F32" w:rsidRDefault="00BA6F1D" w:rsidP="00AE1934">
      <w:pPr>
        <w:pStyle w:val="Caption"/>
        <w:keepNext/>
        <w:spacing w:after="120" w:line="276" w:lineRule="auto"/>
        <w:jc w:val="both"/>
        <w:rPr>
          <w:rFonts w:eastAsia="Calibri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  <w:lang w:val="en-US"/>
        </w:rPr>
        <w:t>S</w:t>
      </w:r>
      <w:r w:rsidR="00567DF7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  <w:lang w:val="en-US"/>
        </w:rPr>
        <w:t>upplementary</w:t>
      </w:r>
      <w:r w:rsidRPr="00BA6F1D">
        <w:rPr>
          <w:lang w:val="en-US"/>
        </w:rPr>
        <w:t xml:space="preserve"> </w:t>
      </w:r>
      <w:r w:rsidRPr="00BA6F1D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  <w:lang w:val="en-US"/>
        </w:rPr>
        <w:t>Table 1</w:t>
      </w:r>
      <w:r w:rsidR="00184A2D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  <w:lang w:val="en-US"/>
        </w:rPr>
        <w:t>:</w:t>
      </w:r>
      <w:r w:rsidR="00B54AD4" w:rsidRPr="00944F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84CDA" w:rsidRPr="00AE1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umo</w:t>
      </w:r>
      <w:r w:rsidR="00EA04E3" w:rsidRPr="00AE1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u</w:t>
      </w:r>
      <w:r w:rsidR="00D84CDA" w:rsidRPr="00AE1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 and Treatment Planning Details per Pati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98"/>
        <w:gridCol w:w="1530"/>
        <w:gridCol w:w="1924"/>
        <w:gridCol w:w="1157"/>
        <w:gridCol w:w="1078"/>
        <w:gridCol w:w="1924"/>
        <w:gridCol w:w="1924"/>
        <w:gridCol w:w="1052"/>
        <w:gridCol w:w="1524"/>
        <w:gridCol w:w="1661"/>
      </w:tblGrid>
      <w:tr w:rsidR="0095382A" w:rsidRPr="0095382A" w14:paraId="2353B82A" w14:textId="77777777" w:rsidTr="00AE1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1BDE4931" w14:textId="77777777" w:rsidR="0095382A" w:rsidRPr="004454CE" w:rsidRDefault="0095382A" w:rsidP="0095382A">
            <w:pPr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bookmarkStart w:id="0" w:name="_Hlk203923664"/>
          </w:p>
        </w:tc>
        <w:tc>
          <w:tcPr>
            <w:tcW w:w="525" w:type="pct"/>
            <w:shd w:val="clear" w:color="auto" w:fill="F2F2F2" w:themeFill="background1" w:themeFillShade="F2"/>
          </w:tcPr>
          <w:p w14:paraId="39AA9D04" w14:textId="1DA58DFA" w:rsidR="0095382A" w:rsidRPr="00944F32" w:rsidDel="00EA04E3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ntral Tumo</w:t>
            </w:r>
            <w:r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</w:t>
            </w: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 Location (Relative to OAR)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1566F7A" w14:textId="734473C7" w:rsidR="0095382A" w:rsidRPr="004454CE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AR in Contact with GTV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4BFF9108" w14:textId="241A8FD5" w:rsidR="0095382A" w:rsidRPr="004454CE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TV </w:t>
            </w: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Volume 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66BC776" w14:textId="2A0C9FA5" w:rsidR="0095382A" w:rsidRPr="004454CE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TV to PTV margin 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FCFAE65" w14:textId="4155386F" w:rsidR="0095382A" w:rsidRPr="004454CE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AR Overlapping with PTV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D6218D5" w14:textId="7D62DCB4" w:rsidR="0095382A" w:rsidRPr="004454CE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nning Risk Volume</w:t>
            </w: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PRV)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275F6970" w14:textId="54B9D230" w:rsidR="0095382A" w:rsidRPr="004454CE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V</w:t>
            </w: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argin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25CC129" w14:textId="77C14B62" w:rsidR="0095382A" w:rsidRPr="00944F32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. of Fx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B6B02B6" w14:textId="4D75E789" w:rsidR="0095382A" w:rsidRPr="004454CE" w:rsidRDefault="0095382A" w:rsidP="0095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se</w:t>
            </w:r>
            <w:r w:rsidRPr="00944F32">
              <w:rPr>
                <w:rFonts w:ascii="Times New Roman" w:eastAsia="MS Mincho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rescription</w:t>
            </w:r>
          </w:p>
        </w:tc>
      </w:tr>
      <w:tr w:rsidR="0095382A" w:rsidRPr="00567DF7" w14:paraId="57DC6146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3515BF24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E5286F2" w14:textId="3ACB942A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F0FB499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789044B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3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51AA343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9A12FB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7B0594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135C909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6123CE5D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5B0BA00" w14:textId="4AA5DBD0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to 50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22EB176E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3C8C9B03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923A119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6E82235" w14:textId="2EFFD791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BT, 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phagus, Great vessels, Hear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72753B45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7.4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166FB51D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683D481" w14:textId="27FD9405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BT, 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agus,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reat vessels,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A7C30D5" w14:textId="46243C16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BT, 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ophagus, Great vessels,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296A184C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6632E8EF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A1F040C" w14:textId="580BA423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4CA90820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2FEE8CFC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6DA377F6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333DFF1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6C7016C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.24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325DE8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ED7AB8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BT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contact without overlap)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32DD226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687CBB47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4297D0B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16AED834" w14:textId="20877555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6327808C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0BA9872C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1B36AC5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B13BB7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1F0CA5E6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37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 and 4.99 cc (2 GTVs)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434519DC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CFDD45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, 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0C77853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, 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3F5FF1E0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5ECF0387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6C73420" w14:textId="1641CA55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6DC97246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7D7B5B4A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06A1D53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1F39AF3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798C0CA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7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0CCF6197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ADF981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BT,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3ED9EFE9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9D5A3C6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23F8AC83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15FEDF4E" w14:textId="63172603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3AB2C582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6431D772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67231F88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97D8C8E" w14:textId="772201A3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BT, 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phagus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70860FD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0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621B307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81EC18F" w14:textId="6EA5CEC3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phagus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PBT,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EF4689C" w14:textId="69F9F51D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phagus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, 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615E0475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6EDDE9E6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5262FDE3" w14:textId="329A90EF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Gy to 50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1F7DB1AE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774FD01C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4BEFB1BD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5828B55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,</w:t>
            </w:r>
            <w:r w:rsidRPr="00944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3C281665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5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 and 3.15 cc (2 GTVs)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68EFE459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6182B5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BT,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8443A0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6C72A43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05138A83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59B568AE" w14:textId="5D5E6728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43DC99F4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34162B37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5184B000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A60D3BA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1FA77DB5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3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778E5B3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B4F7F91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3DDA4E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90D34B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5AAB82A1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0BF3EE5" w14:textId="50533472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6E16D7B7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010AF96A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D0F194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74A3E8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264D455A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47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7D6A655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5BF683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B0CFDB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C6D1357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0F8BD89C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30190A6" w14:textId="1A4961B4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to 60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664C2F1A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7D5E7626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BE78B83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CDFF63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66F626D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46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 and 32.02 cc (2 GTVs)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0C3E398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A314422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F0FBB9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799D927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2D098314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60F65C9F" w14:textId="08B9BD14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758D8EDD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13B7F581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3520F69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E25F5CD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21539E5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96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1FEDC2BA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F54149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7A7A9F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6306E5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B056130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86E2BA8" w14:textId="3E512A9B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6DBC2DEE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52AEB563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3716F9C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1D36295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2579965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9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448A5C62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B06E9F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34AF583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DB9665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C975FC9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76426F7E" w14:textId="15BE9271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44A1B908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673AF8B9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5C64B56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E8F6B3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7F0FCA3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49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1BCD2ED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989E09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978EFF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1F99E58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6E06C12E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142E05D0" w14:textId="08A19FF5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7.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o 60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3AB980DE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0B4431CA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5236C99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chea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AE11421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47CE012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2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450EA309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D916BC1" w14:textId="353D577E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ch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a, 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phagu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EDFC300" w14:textId="0D523D3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rachea, 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e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phagus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948A27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528D129B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90FB5AE" w14:textId="2261C39B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4F39A384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7991A860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63F5620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chea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7BDDFB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ch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a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, PB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, Great vessels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2A3D168D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4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0496DE3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AD89AC9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ch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a,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, 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2B6D59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ch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a,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B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B2C705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02DDE6AA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15E6B850" w14:textId="050D975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63E4DFD7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7142D03F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16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B3C042A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38787BBA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012F587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74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1061115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6E3F19A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1B89DF7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290D616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4971DD2A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03E5F90" w14:textId="57D9A65D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0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5B4586FD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5E6C34B6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82F22C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3550A86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30818A6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1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74A65A97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CEE4B4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CCA45A5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6DEB1E6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285B67B3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55A5F8C5" w14:textId="6E891818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o 4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3AD17D1B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1558878E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0551EC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C8AFAC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5AC49F5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0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44224B36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2AC38B2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407FBF3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15979B6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709F0C30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20A37BCF" w14:textId="5838910A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3.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o 40.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37C82F18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11B94489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B86F97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41C03F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51D1297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6030BB6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892645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331F419B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124AA67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06AA1C1F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705778D" w14:textId="62402E3B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 4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18D88978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15C38184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84C579C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3C9A70D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1A1AA472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8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0B2373AC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A19412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Heart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contact without overlap)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5E68EA6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8FB69B1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4012A103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25B7D7A5" w14:textId="6538B994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to 50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30E3BE42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461E80BB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B3D725B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F58E08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2FAA823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4.8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3B527CC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688CCDB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927D81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789A68E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56B6A794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847ADCF" w14:textId="22409FEA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3F577137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2C06BE92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9C9C3A7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C63A49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45AF687D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75485FA5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48A2DC8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40B40C6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6EC0D427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7697CF7B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8FF9081" w14:textId="19EC8038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0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76751564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189F2858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CDB77E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A92F09D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, Great vessels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7225BD3B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81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CD9669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B406BF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Heart,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17AD1C6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Heart,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3FCE7A1D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6F2F7490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A97A3D7" w14:textId="7D4BEFDC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56CE42FF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04C29691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3816E842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1D8EC90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59F8402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.68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3C305D2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BC30C5A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4BDA1F9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9FBC007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A02759B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6B668376" w14:textId="1A9D7108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003842C2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41ED17AA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3FB1A53B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D1CA56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6F02E3AB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0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5CE5033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8BA3F8F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C252936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38AAFBC5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28997D9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3932D28" w14:textId="7277CA7F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6C1E76D4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0965BD2F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F176A1A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04E27D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315C8F0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9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46E909F7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5302890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391025D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art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7D1492E8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954C86B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64996758" w14:textId="00A68B2A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230919AE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67C19761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8D94187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1B390F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30CE158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71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6D1D7B5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F10BC0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 (contact without overlap)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009234A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99BBF2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4701ED66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2FFD49E8" w14:textId="10341944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Gy to 50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2F6D04DC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2F2AFE3B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F67E4F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FC8A9A8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0021738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2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1E594E92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327F2A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E95FBEB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2AEE1FC5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0C45814A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617DBA9D" w14:textId="034B3079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0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508AC9DF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04602E03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8D1E481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7382AA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30C8A02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82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1BB407E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4A0E53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0B85575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1573F2C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C359E27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5000FA2F" w14:textId="770C46C1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7.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o 60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428387E0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776F3FF5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1F592F1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512E19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006661D7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79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72C42DC0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B1C04E0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CF403C8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2841D39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00602493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367DC85" w14:textId="3EC21E56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0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7EC72492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4B006F02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6AAF701F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76D51A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67E1EE7F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.52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618769E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22F5E496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E4F0E08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9DA23F2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50A1C8FD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69A87616" w14:textId="76F9922F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Gy to 50 Gy at 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5978BC42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38D2FB89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1089269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0E57F3E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4F4F30BC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89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2C0D738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B1552EA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1C1AAB2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reat vessels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625EB30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37BC645C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5162E1AE" w14:textId="7609F3AD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Gy to 50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27367188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07DB06F9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8A72D82" w14:textId="3E513E35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5C4F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rachial plexus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P)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089D72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030ECD0E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29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69DD512C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A8002F0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4BFDAEFE" w14:textId="4DCC5FEE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E2F1F23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50CA6BE3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099CC12" w14:textId="76A05CA3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0 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54A9F5E5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6EAE4193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E16A192" w14:textId="3488FDC9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35413555" w14:textId="347410B1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5C4F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21A7C8CF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86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3CCF7941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E6B7419" w14:textId="6A4570F2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5C4F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B51D9D7" w14:textId="050AF3BF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E1F0991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57BEA7E9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83C843D" w14:textId="2BB1AFA0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 50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y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4928BBBD" w14:textId="77777777" w:rsidTr="00AE1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174B34F3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35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3B3B1130" w14:textId="10359538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40F4024" w14:textId="7C4E9BDA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5C4F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381C9FE3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4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3D2E9624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3F42B247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CBE2767" w14:textId="6EBDE843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25FAA3EA" w14:textId="77777777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B6F077A" w14:textId="77777777" w:rsidR="0095382A" w:rsidRPr="00944F32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D7E8108" w14:textId="071EEF6F" w:rsidR="0095382A" w:rsidRPr="004454CE" w:rsidRDefault="0095382A" w:rsidP="0095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  <w:tr w:rsidR="0095382A" w:rsidRPr="00567DF7" w14:paraId="70EC2040" w14:textId="77777777" w:rsidTr="00AE19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shd w:val="clear" w:color="auto" w:fill="F2F2F2" w:themeFill="background1" w:themeFillShade="F2"/>
          </w:tcPr>
          <w:p w14:paraId="3AB72577" w14:textId="77777777" w:rsidR="0095382A" w:rsidRPr="004454CE" w:rsidRDefault="0095382A" w:rsidP="0095382A">
            <w:pP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F251DF9" w14:textId="06844C1A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6DFBA7D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397" w:type="pct"/>
            <w:shd w:val="clear" w:color="auto" w:fill="F2F2F2" w:themeFill="background1" w:themeFillShade="F2"/>
          </w:tcPr>
          <w:p w14:paraId="6A627011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0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c</w:t>
            </w:r>
          </w:p>
        </w:tc>
        <w:tc>
          <w:tcPr>
            <w:tcW w:w="370" w:type="pct"/>
            <w:shd w:val="clear" w:color="auto" w:fill="F2F2F2" w:themeFill="background1" w:themeFillShade="F2"/>
          </w:tcPr>
          <w:p w14:paraId="5D722659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7F360CEE" w14:textId="6774BD71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5C4F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14:paraId="579AF62E" w14:textId="04948094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P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6EE315F4" w14:textId="77777777" w:rsidR="0095382A" w:rsidRPr="004454CE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mm</w:t>
            </w:r>
          </w:p>
        </w:tc>
        <w:tc>
          <w:tcPr>
            <w:tcW w:w="523" w:type="pct"/>
            <w:shd w:val="clear" w:color="auto" w:fill="F2F2F2" w:themeFill="background1" w:themeFillShade="F2"/>
          </w:tcPr>
          <w:p w14:paraId="18CE2A47" w14:textId="77777777" w:rsidR="0095382A" w:rsidRPr="00944F32" w:rsidRDefault="0095382A" w:rsidP="0095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838AA5A" w14:textId="52964B5F" w:rsidR="0095382A" w:rsidRPr="004454CE" w:rsidRDefault="0095382A" w:rsidP="0095382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944F32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y to 50 Gy at </w:t>
            </w:r>
            <w:r w:rsidRPr="004454CE"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%</w:t>
            </w:r>
            <w:r>
              <w:rPr>
                <w:rFonts w:ascii="Times New Roman" w:eastAsia="MS Mincho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DL</w:t>
            </w:r>
          </w:p>
        </w:tc>
      </w:tr>
    </w:tbl>
    <w:bookmarkEnd w:id="0"/>
    <w:p w14:paraId="2D9E241F" w14:textId="449150D9" w:rsidR="002213CD" w:rsidRPr="00944F32" w:rsidRDefault="004E4CDC" w:rsidP="00A811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BP - Brachial plexus; 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Fx </w:t>
      </w:r>
      <w:r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-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fractions;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GTV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-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Gross Tumo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u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r Volume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;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IDL - Isodose line;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PTV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-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Planning Target </w:t>
      </w:r>
      <w:r w:rsidR="001D1068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Volume</w:t>
      </w:r>
      <w:r w:rsidR="001D1068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;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OAR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-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Organ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-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at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-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Risk, PRV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-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Planning Risk Volume, Gy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-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Gray, PBT</w:t>
      </w:r>
      <w:r w:rsidR="00EA04E3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- </w:t>
      </w:r>
      <w:r w:rsidR="00F33A9D" w:rsidRPr="00944F32">
        <w:rPr>
          <w:rFonts w:eastAsia="MS Mincho" w:cs="Times New Roman"/>
          <w:color w:val="auto"/>
          <w:kern w:val="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Proximal Bronchial Tree</w:t>
      </w:r>
    </w:p>
    <w:p w14:paraId="26DC9041" w14:textId="77777777" w:rsidR="00F33A9D" w:rsidRPr="00944F32" w:rsidRDefault="00F33A9D" w:rsidP="00BD25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276" w:lineRule="auto"/>
        <w:jc w:val="both"/>
        <w:rPr>
          <w:rFonts w:eastAsia="Times New Roman" w:cs="Times New Roman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sectPr w:rsidR="00F33A9D" w:rsidRPr="00944F32" w:rsidSect="00AE1934">
      <w:pgSz w:w="16840" w:h="11900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298A9" w14:textId="77777777" w:rsidR="00126740" w:rsidRDefault="00126740">
      <w:r>
        <w:separator/>
      </w:r>
    </w:p>
  </w:endnote>
  <w:endnote w:type="continuationSeparator" w:id="0">
    <w:p w14:paraId="2117023B" w14:textId="77777777" w:rsidR="00126740" w:rsidRDefault="00126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9B6B0" w14:textId="77777777" w:rsidR="00126740" w:rsidRDefault="00126740">
      <w:r>
        <w:separator/>
      </w:r>
    </w:p>
  </w:footnote>
  <w:footnote w:type="continuationSeparator" w:id="0">
    <w:p w14:paraId="1E446022" w14:textId="77777777" w:rsidR="00126740" w:rsidRDefault="00126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E7BC5"/>
    <w:multiLevelType w:val="hybridMultilevel"/>
    <w:tmpl w:val="26C6E91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014BED"/>
    <w:multiLevelType w:val="hybridMultilevel"/>
    <w:tmpl w:val="1F72A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C463C"/>
    <w:multiLevelType w:val="hybridMultilevel"/>
    <w:tmpl w:val="6AD25C56"/>
    <w:numStyleLink w:val="ImportierterStil1"/>
  </w:abstractNum>
  <w:abstractNum w:abstractNumId="3" w15:restartNumberingAfterBreak="0">
    <w:nsid w:val="203D75CE"/>
    <w:multiLevelType w:val="hybridMultilevel"/>
    <w:tmpl w:val="6AD25C56"/>
    <w:styleLink w:val="ImportierterStil1"/>
    <w:lvl w:ilvl="0" w:tplc="DC9856C0">
      <w:start w:val="1"/>
      <w:numFmt w:val="bullet"/>
      <w:lvlText w:val="·"/>
      <w:lvlJc w:val="left"/>
      <w:pPr>
        <w:tabs>
          <w:tab w:val="num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5580A38E">
      <w:start w:val="1"/>
      <w:numFmt w:val="bullet"/>
      <w:lvlText w:val="o"/>
      <w:lvlJc w:val="left"/>
      <w:pPr>
        <w:tabs>
          <w:tab w:val="left" w:pos="708"/>
          <w:tab w:val="num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FDB48D86">
      <w:start w:val="1"/>
      <w:numFmt w:val="bullet"/>
      <w:lvlText w:val="▪"/>
      <w:lvlJc w:val="left"/>
      <w:pPr>
        <w:tabs>
          <w:tab w:val="left" w:pos="708"/>
          <w:tab w:val="left" w:pos="1416"/>
          <w:tab w:val="num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E9A60AEA">
      <w:start w:val="1"/>
      <w:numFmt w:val="bullet"/>
      <w:lvlText w:val="▪"/>
      <w:lvlJc w:val="left"/>
      <w:pPr>
        <w:tabs>
          <w:tab w:val="left" w:pos="708"/>
          <w:tab w:val="left" w:pos="1416"/>
          <w:tab w:val="left" w:pos="2124"/>
          <w:tab w:val="num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844" w:hanging="32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281E6C42">
      <w:start w:val="1"/>
      <w:numFmt w:val="bullet"/>
      <w:lvlText w:val="▪"/>
      <w:lvlJc w:val="left"/>
      <w:pPr>
        <w:tabs>
          <w:tab w:val="left" w:pos="708"/>
          <w:tab w:val="left" w:pos="1416"/>
          <w:tab w:val="left" w:pos="2124"/>
          <w:tab w:val="left" w:pos="2832"/>
          <w:tab w:val="num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C1487F7E">
      <w:start w:val="1"/>
      <w:numFmt w:val="bullet"/>
      <w:lvlText w:val="▪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num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8B0E42B8">
      <w:start w:val="1"/>
      <w:numFmt w:val="bullet"/>
      <w:lvlText w:val="▪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num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4968" w:hanging="28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F11448EA">
      <w:start w:val="1"/>
      <w:numFmt w:val="bullet"/>
      <w:lvlText w:val="▪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num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AF12C51A">
      <w:start w:val="1"/>
      <w:numFmt w:val="bullet"/>
      <w:lvlText w:val="▪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num" w:pos="6372"/>
          <w:tab w:val="left" w:pos="7080"/>
          <w:tab w:val="left" w:pos="7788"/>
          <w:tab w:val="left" w:pos="8496"/>
          <w:tab w:val="left" w:pos="913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4" w15:restartNumberingAfterBreak="0">
    <w:nsid w:val="386D5A7E"/>
    <w:multiLevelType w:val="hybridMultilevel"/>
    <w:tmpl w:val="D52821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A95259"/>
    <w:multiLevelType w:val="hybridMultilevel"/>
    <w:tmpl w:val="5656BB2C"/>
    <w:lvl w:ilvl="0" w:tplc="46360ECE">
      <w:start w:val="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F64735"/>
    <w:multiLevelType w:val="hybridMultilevel"/>
    <w:tmpl w:val="5128D15E"/>
    <w:lvl w:ilvl="0" w:tplc="C8A4DAD8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B7247E"/>
    <w:multiLevelType w:val="hybridMultilevel"/>
    <w:tmpl w:val="6D5280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6416563">
    <w:abstractNumId w:val="3"/>
  </w:num>
  <w:num w:numId="2" w16cid:durableId="1342581848">
    <w:abstractNumId w:val="2"/>
  </w:num>
  <w:num w:numId="3" w16cid:durableId="1959755010">
    <w:abstractNumId w:val="6"/>
  </w:num>
  <w:num w:numId="4" w16cid:durableId="22826308">
    <w:abstractNumId w:val="5"/>
  </w:num>
  <w:num w:numId="5" w16cid:durableId="507715352">
    <w:abstractNumId w:val="7"/>
  </w:num>
  <w:num w:numId="6" w16cid:durableId="2035574878">
    <w:abstractNumId w:val="0"/>
  </w:num>
  <w:num w:numId="7" w16cid:durableId="309676730">
    <w:abstractNumId w:val="1"/>
  </w:num>
  <w:num w:numId="8" w16cid:durableId="1530382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displayBackgroundShape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[#] DOI for CTR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r2ze9pt55aviersdqxvpsozzsseedrwef2&quot;&gt;central lung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23&lt;/item&gt;&lt;item&gt;24&lt;/item&gt;&lt;item&gt;25&lt;/item&gt;&lt;item&gt;26&lt;/item&gt;&lt;item&gt;27&lt;/item&gt;&lt;item&gt;29&lt;/item&gt;&lt;item&gt;39&lt;/item&gt;&lt;item&gt;40&lt;/item&gt;&lt;item&gt;42&lt;/item&gt;&lt;item&gt;44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FE11AA"/>
    <w:rsid w:val="000018B7"/>
    <w:rsid w:val="00007912"/>
    <w:rsid w:val="0001461D"/>
    <w:rsid w:val="000204B3"/>
    <w:rsid w:val="0002318C"/>
    <w:rsid w:val="00024165"/>
    <w:rsid w:val="0002770F"/>
    <w:rsid w:val="00037D45"/>
    <w:rsid w:val="0004002E"/>
    <w:rsid w:val="00041227"/>
    <w:rsid w:val="00046A50"/>
    <w:rsid w:val="0005076B"/>
    <w:rsid w:val="000538ED"/>
    <w:rsid w:val="00055589"/>
    <w:rsid w:val="00060056"/>
    <w:rsid w:val="0006022C"/>
    <w:rsid w:val="00060D71"/>
    <w:rsid w:val="00061188"/>
    <w:rsid w:val="00067470"/>
    <w:rsid w:val="00084CCD"/>
    <w:rsid w:val="00085B92"/>
    <w:rsid w:val="00085E73"/>
    <w:rsid w:val="0009212F"/>
    <w:rsid w:val="00095445"/>
    <w:rsid w:val="000961DE"/>
    <w:rsid w:val="00097A0D"/>
    <w:rsid w:val="000A2EDB"/>
    <w:rsid w:val="000A48C5"/>
    <w:rsid w:val="000A4DFF"/>
    <w:rsid w:val="000A7696"/>
    <w:rsid w:val="000B7B6A"/>
    <w:rsid w:val="000C7ED8"/>
    <w:rsid w:val="000D0073"/>
    <w:rsid w:val="000D6F2E"/>
    <w:rsid w:val="000E209F"/>
    <w:rsid w:val="000E75FE"/>
    <w:rsid w:val="000F1125"/>
    <w:rsid w:val="000F26C0"/>
    <w:rsid w:val="000F3FB7"/>
    <w:rsid w:val="00102B26"/>
    <w:rsid w:val="00104E96"/>
    <w:rsid w:val="0011437B"/>
    <w:rsid w:val="00114B32"/>
    <w:rsid w:val="00122F1C"/>
    <w:rsid w:val="00126740"/>
    <w:rsid w:val="0013255F"/>
    <w:rsid w:val="00133EA5"/>
    <w:rsid w:val="001343B2"/>
    <w:rsid w:val="001365FB"/>
    <w:rsid w:val="00136CFF"/>
    <w:rsid w:val="00140BEC"/>
    <w:rsid w:val="001470A3"/>
    <w:rsid w:val="00155322"/>
    <w:rsid w:val="0016296B"/>
    <w:rsid w:val="00163053"/>
    <w:rsid w:val="001716B8"/>
    <w:rsid w:val="001717E0"/>
    <w:rsid w:val="001723E0"/>
    <w:rsid w:val="001727B6"/>
    <w:rsid w:val="0017789A"/>
    <w:rsid w:val="00184A2D"/>
    <w:rsid w:val="0019586D"/>
    <w:rsid w:val="00196D74"/>
    <w:rsid w:val="001A285E"/>
    <w:rsid w:val="001A5529"/>
    <w:rsid w:val="001A5E34"/>
    <w:rsid w:val="001A73D0"/>
    <w:rsid w:val="001B1A64"/>
    <w:rsid w:val="001B4D31"/>
    <w:rsid w:val="001C18CB"/>
    <w:rsid w:val="001D1068"/>
    <w:rsid w:val="001D12BF"/>
    <w:rsid w:val="001D2BE2"/>
    <w:rsid w:val="001E0733"/>
    <w:rsid w:val="001E2178"/>
    <w:rsid w:val="001E4BE9"/>
    <w:rsid w:val="001E6F6A"/>
    <w:rsid w:val="001F011C"/>
    <w:rsid w:val="001F6713"/>
    <w:rsid w:val="001F70E9"/>
    <w:rsid w:val="00201D1C"/>
    <w:rsid w:val="0020632A"/>
    <w:rsid w:val="00207BAC"/>
    <w:rsid w:val="00220FE6"/>
    <w:rsid w:val="002213CD"/>
    <w:rsid w:val="0022156F"/>
    <w:rsid w:val="0022587E"/>
    <w:rsid w:val="00233EA2"/>
    <w:rsid w:val="00240CCF"/>
    <w:rsid w:val="00246363"/>
    <w:rsid w:val="00247BE2"/>
    <w:rsid w:val="0025073F"/>
    <w:rsid w:val="00252F54"/>
    <w:rsid w:val="0025443F"/>
    <w:rsid w:val="00254AD8"/>
    <w:rsid w:val="00271095"/>
    <w:rsid w:val="00275624"/>
    <w:rsid w:val="00284416"/>
    <w:rsid w:val="0028757F"/>
    <w:rsid w:val="00292260"/>
    <w:rsid w:val="00293F86"/>
    <w:rsid w:val="002948BE"/>
    <w:rsid w:val="002974E6"/>
    <w:rsid w:val="002A4C85"/>
    <w:rsid w:val="002B41ED"/>
    <w:rsid w:val="002B743C"/>
    <w:rsid w:val="002B76F4"/>
    <w:rsid w:val="002B7E8A"/>
    <w:rsid w:val="002C6F7D"/>
    <w:rsid w:val="002D1496"/>
    <w:rsid w:val="002D69DE"/>
    <w:rsid w:val="002D7B48"/>
    <w:rsid w:val="002E1AE5"/>
    <w:rsid w:val="002E788E"/>
    <w:rsid w:val="002F24AC"/>
    <w:rsid w:val="002F2AD8"/>
    <w:rsid w:val="002F54B9"/>
    <w:rsid w:val="002F77FC"/>
    <w:rsid w:val="002F7E17"/>
    <w:rsid w:val="003033BD"/>
    <w:rsid w:val="0030369D"/>
    <w:rsid w:val="00313D37"/>
    <w:rsid w:val="003367DC"/>
    <w:rsid w:val="00356655"/>
    <w:rsid w:val="00356715"/>
    <w:rsid w:val="00361F89"/>
    <w:rsid w:val="00365443"/>
    <w:rsid w:val="0037041B"/>
    <w:rsid w:val="00371316"/>
    <w:rsid w:val="00372F20"/>
    <w:rsid w:val="00380410"/>
    <w:rsid w:val="00380CDC"/>
    <w:rsid w:val="003820D8"/>
    <w:rsid w:val="00382455"/>
    <w:rsid w:val="003903D7"/>
    <w:rsid w:val="0039042D"/>
    <w:rsid w:val="00391A79"/>
    <w:rsid w:val="003B1C79"/>
    <w:rsid w:val="003B2586"/>
    <w:rsid w:val="003B699A"/>
    <w:rsid w:val="003C318C"/>
    <w:rsid w:val="003D2EA9"/>
    <w:rsid w:val="003E31A4"/>
    <w:rsid w:val="003E5143"/>
    <w:rsid w:val="003E6379"/>
    <w:rsid w:val="003E6B40"/>
    <w:rsid w:val="003F49E6"/>
    <w:rsid w:val="003F5215"/>
    <w:rsid w:val="003F6CCD"/>
    <w:rsid w:val="004118AC"/>
    <w:rsid w:val="0041558A"/>
    <w:rsid w:val="00430405"/>
    <w:rsid w:val="00432B9E"/>
    <w:rsid w:val="00433EB1"/>
    <w:rsid w:val="00441452"/>
    <w:rsid w:val="004454CE"/>
    <w:rsid w:val="0045073C"/>
    <w:rsid w:val="00457755"/>
    <w:rsid w:val="0046361A"/>
    <w:rsid w:val="00470FF7"/>
    <w:rsid w:val="004808BE"/>
    <w:rsid w:val="00485D96"/>
    <w:rsid w:val="004916FB"/>
    <w:rsid w:val="00491B07"/>
    <w:rsid w:val="00493944"/>
    <w:rsid w:val="0049782B"/>
    <w:rsid w:val="004A08AD"/>
    <w:rsid w:val="004A4730"/>
    <w:rsid w:val="004B6118"/>
    <w:rsid w:val="004C64B3"/>
    <w:rsid w:val="004D436C"/>
    <w:rsid w:val="004E0C59"/>
    <w:rsid w:val="004E36A1"/>
    <w:rsid w:val="004E42D2"/>
    <w:rsid w:val="004E4CDC"/>
    <w:rsid w:val="004E611A"/>
    <w:rsid w:val="004F02AE"/>
    <w:rsid w:val="004F0720"/>
    <w:rsid w:val="004F7B4B"/>
    <w:rsid w:val="005003F7"/>
    <w:rsid w:val="00502187"/>
    <w:rsid w:val="00512A9B"/>
    <w:rsid w:val="00516F37"/>
    <w:rsid w:val="00522F1B"/>
    <w:rsid w:val="00525F11"/>
    <w:rsid w:val="00530C57"/>
    <w:rsid w:val="00535BE1"/>
    <w:rsid w:val="005368B3"/>
    <w:rsid w:val="00540946"/>
    <w:rsid w:val="00553A9C"/>
    <w:rsid w:val="00555D7B"/>
    <w:rsid w:val="00560747"/>
    <w:rsid w:val="005620F7"/>
    <w:rsid w:val="00562C76"/>
    <w:rsid w:val="00566497"/>
    <w:rsid w:val="00567DF7"/>
    <w:rsid w:val="005707BD"/>
    <w:rsid w:val="00574355"/>
    <w:rsid w:val="005766AA"/>
    <w:rsid w:val="0058465E"/>
    <w:rsid w:val="0059210B"/>
    <w:rsid w:val="005A028E"/>
    <w:rsid w:val="005A536B"/>
    <w:rsid w:val="005A5CCB"/>
    <w:rsid w:val="005A625E"/>
    <w:rsid w:val="005A6330"/>
    <w:rsid w:val="005B3600"/>
    <w:rsid w:val="005B61EC"/>
    <w:rsid w:val="005C584C"/>
    <w:rsid w:val="005C7A51"/>
    <w:rsid w:val="005D5488"/>
    <w:rsid w:val="005D5CCF"/>
    <w:rsid w:val="005E3F04"/>
    <w:rsid w:val="005E41A5"/>
    <w:rsid w:val="005F3567"/>
    <w:rsid w:val="005F6052"/>
    <w:rsid w:val="006006A6"/>
    <w:rsid w:val="00606CA6"/>
    <w:rsid w:val="00612548"/>
    <w:rsid w:val="00613457"/>
    <w:rsid w:val="00614CB3"/>
    <w:rsid w:val="00617A67"/>
    <w:rsid w:val="00621CE6"/>
    <w:rsid w:val="00622299"/>
    <w:rsid w:val="00632D4B"/>
    <w:rsid w:val="00636E19"/>
    <w:rsid w:val="00637BA7"/>
    <w:rsid w:val="0064282A"/>
    <w:rsid w:val="00645972"/>
    <w:rsid w:val="006477AE"/>
    <w:rsid w:val="00651FF2"/>
    <w:rsid w:val="006555D3"/>
    <w:rsid w:val="0066370C"/>
    <w:rsid w:val="00667BD9"/>
    <w:rsid w:val="006724FE"/>
    <w:rsid w:val="006729ED"/>
    <w:rsid w:val="00683F81"/>
    <w:rsid w:val="00693F15"/>
    <w:rsid w:val="00694E64"/>
    <w:rsid w:val="00697698"/>
    <w:rsid w:val="006A0F30"/>
    <w:rsid w:val="006A1EEB"/>
    <w:rsid w:val="006A3071"/>
    <w:rsid w:val="006A33C7"/>
    <w:rsid w:val="006B0051"/>
    <w:rsid w:val="006B09AC"/>
    <w:rsid w:val="006B1457"/>
    <w:rsid w:val="006B3322"/>
    <w:rsid w:val="006B427F"/>
    <w:rsid w:val="006B5221"/>
    <w:rsid w:val="006B5B78"/>
    <w:rsid w:val="006B666B"/>
    <w:rsid w:val="006C77AB"/>
    <w:rsid w:val="006D2368"/>
    <w:rsid w:val="006D7071"/>
    <w:rsid w:val="006D748F"/>
    <w:rsid w:val="006E6554"/>
    <w:rsid w:val="006F591C"/>
    <w:rsid w:val="00703AF1"/>
    <w:rsid w:val="00704968"/>
    <w:rsid w:val="007165B2"/>
    <w:rsid w:val="0071661D"/>
    <w:rsid w:val="00716CDD"/>
    <w:rsid w:val="00723867"/>
    <w:rsid w:val="007302E1"/>
    <w:rsid w:val="00730BAB"/>
    <w:rsid w:val="0074138A"/>
    <w:rsid w:val="00743FFC"/>
    <w:rsid w:val="00752C85"/>
    <w:rsid w:val="00756770"/>
    <w:rsid w:val="0075686E"/>
    <w:rsid w:val="00762880"/>
    <w:rsid w:val="00764EC9"/>
    <w:rsid w:val="0076602B"/>
    <w:rsid w:val="00772642"/>
    <w:rsid w:val="007751E9"/>
    <w:rsid w:val="0078058E"/>
    <w:rsid w:val="0078439C"/>
    <w:rsid w:val="00790DBE"/>
    <w:rsid w:val="00794CBC"/>
    <w:rsid w:val="00797C57"/>
    <w:rsid w:val="007A3811"/>
    <w:rsid w:val="007C4A44"/>
    <w:rsid w:val="007D3E09"/>
    <w:rsid w:val="007E3C22"/>
    <w:rsid w:val="007E4475"/>
    <w:rsid w:val="007F4242"/>
    <w:rsid w:val="00806471"/>
    <w:rsid w:val="00813F5E"/>
    <w:rsid w:val="00816186"/>
    <w:rsid w:val="0082350A"/>
    <w:rsid w:val="00823817"/>
    <w:rsid w:val="00825FC1"/>
    <w:rsid w:val="008276BF"/>
    <w:rsid w:val="00832060"/>
    <w:rsid w:val="008322AD"/>
    <w:rsid w:val="008323DA"/>
    <w:rsid w:val="00840B4D"/>
    <w:rsid w:val="00846DB4"/>
    <w:rsid w:val="00847054"/>
    <w:rsid w:val="00851C0A"/>
    <w:rsid w:val="008558E6"/>
    <w:rsid w:val="0086016E"/>
    <w:rsid w:val="008602EA"/>
    <w:rsid w:val="00860419"/>
    <w:rsid w:val="00864E61"/>
    <w:rsid w:val="00893382"/>
    <w:rsid w:val="00895E73"/>
    <w:rsid w:val="00897235"/>
    <w:rsid w:val="008A00C9"/>
    <w:rsid w:val="008A33FE"/>
    <w:rsid w:val="008A3D26"/>
    <w:rsid w:val="008C2E88"/>
    <w:rsid w:val="008C2F1A"/>
    <w:rsid w:val="008D4F79"/>
    <w:rsid w:val="008E1C37"/>
    <w:rsid w:val="008E7A16"/>
    <w:rsid w:val="008F02F9"/>
    <w:rsid w:val="008F56BB"/>
    <w:rsid w:val="00906C55"/>
    <w:rsid w:val="00915503"/>
    <w:rsid w:val="009230BA"/>
    <w:rsid w:val="009239DB"/>
    <w:rsid w:val="00923B74"/>
    <w:rsid w:val="00932A90"/>
    <w:rsid w:val="00936383"/>
    <w:rsid w:val="00944F32"/>
    <w:rsid w:val="00945C81"/>
    <w:rsid w:val="0095382A"/>
    <w:rsid w:val="00964AA0"/>
    <w:rsid w:val="00964E10"/>
    <w:rsid w:val="00965AAF"/>
    <w:rsid w:val="00972422"/>
    <w:rsid w:val="00974636"/>
    <w:rsid w:val="009747AF"/>
    <w:rsid w:val="00977244"/>
    <w:rsid w:val="0097738B"/>
    <w:rsid w:val="00977EE7"/>
    <w:rsid w:val="00986916"/>
    <w:rsid w:val="00990537"/>
    <w:rsid w:val="009908B3"/>
    <w:rsid w:val="00991357"/>
    <w:rsid w:val="009973C3"/>
    <w:rsid w:val="009A5CDF"/>
    <w:rsid w:val="009B4B94"/>
    <w:rsid w:val="009B5C4F"/>
    <w:rsid w:val="009C2D24"/>
    <w:rsid w:val="009C3C96"/>
    <w:rsid w:val="009C666F"/>
    <w:rsid w:val="009D0CD8"/>
    <w:rsid w:val="009D4F22"/>
    <w:rsid w:val="009D5765"/>
    <w:rsid w:val="009D6428"/>
    <w:rsid w:val="009E13D0"/>
    <w:rsid w:val="009E5B56"/>
    <w:rsid w:val="00A02E2E"/>
    <w:rsid w:val="00A02E79"/>
    <w:rsid w:val="00A03852"/>
    <w:rsid w:val="00A13FD1"/>
    <w:rsid w:val="00A215C2"/>
    <w:rsid w:val="00A24319"/>
    <w:rsid w:val="00A273CE"/>
    <w:rsid w:val="00A3096C"/>
    <w:rsid w:val="00A349D0"/>
    <w:rsid w:val="00A35CA0"/>
    <w:rsid w:val="00A3769C"/>
    <w:rsid w:val="00A47B58"/>
    <w:rsid w:val="00A52040"/>
    <w:rsid w:val="00A54ECE"/>
    <w:rsid w:val="00A5545F"/>
    <w:rsid w:val="00A56CFA"/>
    <w:rsid w:val="00A6267E"/>
    <w:rsid w:val="00A64DA3"/>
    <w:rsid w:val="00A811A1"/>
    <w:rsid w:val="00A83368"/>
    <w:rsid w:val="00A85A63"/>
    <w:rsid w:val="00A9117F"/>
    <w:rsid w:val="00A91F29"/>
    <w:rsid w:val="00A95FBB"/>
    <w:rsid w:val="00AA1955"/>
    <w:rsid w:val="00AA505A"/>
    <w:rsid w:val="00AB28B5"/>
    <w:rsid w:val="00AB46F9"/>
    <w:rsid w:val="00AC5294"/>
    <w:rsid w:val="00AD4121"/>
    <w:rsid w:val="00AD5852"/>
    <w:rsid w:val="00AE1934"/>
    <w:rsid w:val="00AE3001"/>
    <w:rsid w:val="00AE3D53"/>
    <w:rsid w:val="00AE5E58"/>
    <w:rsid w:val="00AF02B1"/>
    <w:rsid w:val="00AF0B6F"/>
    <w:rsid w:val="00AF3AAA"/>
    <w:rsid w:val="00AF3D6C"/>
    <w:rsid w:val="00AF6254"/>
    <w:rsid w:val="00B034D6"/>
    <w:rsid w:val="00B04F35"/>
    <w:rsid w:val="00B06102"/>
    <w:rsid w:val="00B12604"/>
    <w:rsid w:val="00B138A0"/>
    <w:rsid w:val="00B13E26"/>
    <w:rsid w:val="00B17845"/>
    <w:rsid w:val="00B2009C"/>
    <w:rsid w:val="00B25BE9"/>
    <w:rsid w:val="00B26F48"/>
    <w:rsid w:val="00B31B77"/>
    <w:rsid w:val="00B477E9"/>
    <w:rsid w:val="00B51197"/>
    <w:rsid w:val="00B53CCD"/>
    <w:rsid w:val="00B54AD4"/>
    <w:rsid w:val="00B60772"/>
    <w:rsid w:val="00B6190E"/>
    <w:rsid w:val="00B77E22"/>
    <w:rsid w:val="00B80BCD"/>
    <w:rsid w:val="00B832EE"/>
    <w:rsid w:val="00B8444B"/>
    <w:rsid w:val="00B92C9A"/>
    <w:rsid w:val="00B94DAC"/>
    <w:rsid w:val="00B95B2F"/>
    <w:rsid w:val="00BA1F72"/>
    <w:rsid w:val="00BA679B"/>
    <w:rsid w:val="00BA6F1D"/>
    <w:rsid w:val="00BB34E3"/>
    <w:rsid w:val="00BC5140"/>
    <w:rsid w:val="00BC6D85"/>
    <w:rsid w:val="00BC7ECB"/>
    <w:rsid w:val="00BD2599"/>
    <w:rsid w:val="00BD632A"/>
    <w:rsid w:val="00BD63B1"/>
    <w:rsid w:val="00BD705A"/>
    <w:rsid w:val="00BE259E"/>
    <w:rsid w:val="00BF14F5"/>
    <w:rsid w:val="00BF1594"/>
    <w:rsid w:val="00BF1710"/>
    <w:rsid w:val="00BF5D89"/>
    <w:rsid w:val="00C0009A"/>
    <w:rsid w:val="00C030BF"/>
    <w:rsid w:val="00C03A8E"/>
    <w:rsid w:val="00C04BF1"/>
    <w:rsid w:val="00C111CB"/>
    <w:rsid w:val="00C22919"/>
    <w:rsid w:val="00C231E5"/>
    <w:rsid w:val="00C36C1F"/>
    <w:rsid w:val="00C3715D"/>
    <w:rsid w:val="00C372A4"/>
    <w:rsid w:val="00C456D6"/>
    <w:rsid w:val="00C51476"/>
    <w:rsid w:val="00C555E7"/>
    <w:rsid w:val="00C55ED6"/>
    <w:rsid w:val="00C5665D"/>
    <w:rsid w:val="00C60133"/>
    <w:rsid w:val="00C62D84"/>
    <w:rsid w:val="00C6412C"/>
    <w:rsid w:val="00C76D33"/>
    <w:rsid w:val="00C87E5B"/>
    <w:rsid w:val="00C9072B"/>
    <w:rsid w:val="00C92887"/>
    <w:rsid w:val="00C92BFF"/>
    <w:rsid w:val="00C95834"/>
    <w:rsid w:val="00C972D3"/>
    <w:rsid w:val="00CA1865"/>
    <w:rsid w:val="00CB611B"/>
    <w:rsid w:val="00CC1F0F"/>
    <w:rsid w:val="00CE1291"/>
    <w:rsid w:val="00CF09C8"/>
    <w:rsid w:val="00CF4650"/>
    <w:rsid w:val="00CF649B"/>
    <w:rsid w:val="00D0234B"/>
    <w:rsid w:val="00D10A7F"/>
    <w:rsid w:val="00D27A25"/>
    <w:rsid w:val="00D326C0"/>
    <w:rsid w:val="00D431CE"/>
    <w:rsid w:val="00D443CC"/>
    <w:rsid w:val="00D52D4E"/>
    <w:rsid w:val="00D52EDE"/>
    <w:rsid w:val="00D53875"/>
    <w:rsid w:val="00D55CDE"/>
    <w:rsid w:val="00D63E7E"/>
    <w:rsid w:val="00D7014D"/>
    <w:rsid w:val="00D71208"/>
    <w:rsid w:val="00D7548B"/>
    <w:rsid w:val="00D821CE"/>
    <w:rsid w:val="00D82BAB"/>
    <w:rsid w:val="00D84CDA"/>
    <w:rsid w:val="00D87CB9"/>
    <w:rsid w:val="00D90EB6"/>
    <w:rsid w:val="00D978AE"/>
    <w:rsid w:val="00DA2987"/>
    <w:rsid w:val="00DA3301"/>
    <w:rsid w:val="00DA7571"/>
    <w:rsid w:val="00DB2885"/>
    <w:rsid w:val="00DB4CA5"/>
    <w:rsid w:val="00DD191F"/>
    <w:rsid w:val="00DD61AE"/>
    <w:rsid w:val="00DD6540"/>
    <w:rsid w:val="00DE3850"/>
    <w:rsid w:val="00DF7F78"/>
    <w:rsid w:val="00E01EE5"/>
    <w:rsid w:val="00E028BC"/>
    <w:rsid w:val="00E05F5D"/>
    <w:rsid w:val="00E22044"/>
    <w:rsid w:val="00E33F72"/>
    <w:rsid w:val="00E46C81"/>
    <w:rsid w:val="00E476A0"/>
    <w:rsid w:val="00E51FF7"/>
    <w:rsid w:val="00E52E76"/>
    <w:rsid w:val="00E56CAE"/>
    <w:rsid w:val="00E60498"/>
    <w:rsid w:val="00E612F0"/>
    <w:rsid w:val="00E633B0"/>
    <w:rsid w:val="00E8482A"/>
    <w:rsid w:val="00E8547E"/>
    <w:rsid w:val="00E901B3"/>
    <w:rsid w:val="00E90DB0"/>
    <w:rsid w:val="00E92192"/>
    <w:rsid w:val="00E93132"/>
    <w:rsid w:val="00E93DB6"/>
    <w:rsid w:val="00E9551A"/>
    <w:rsid w:val="00EA04E3"/>
    <w:rsid w:val="00EA3E79"/>
    <w:rsid w:val="00EA7133"/>
    <w:rsid w:val="00EB2275"/>
    <w:rsid w:val="00EB2586"/>
    <w:rsid w:val="00EB3A6A"/>
    <w:rsid w:val="00EB5F64"/>
    <w:rsid w:val="00EB6C7F"/>
    <w:rsid w:val="00EC2F54"/>
    <w:rsid w:val="00ED27BC"/>
    <w:rsid w:val="00ED71F1"/>
    <w:rsid w:val="00EE365F"/>
    <w:rsid w:val="00EE3CF5"/>
    <w:rsid w:val="00EE4624"/>
    <w:rsid w:val="00EF18AB"/>
    <w:rsid w:val="00EF1CC8"/>
    <w:rsid w:val="00EF2811"/>
    <w:rsid w:val="00EF4315"/>
    <w:rsid w:val="00F07138"/>
    <w:rsid w:val="00F14155"/>
    <w:rsid w:val="00F1451A"/>
    <w:rsid w:val="00F16C47"/>
    <w:rsid w:val="00F20951"/>
    <w:rsid w:val="00F22445"/>
    <w:rsid w:val="00F23130"/>
    <w:rsid w:val="00F234B5"/>
    <w:rsid w:val="00F313CA"/>
    <w:rsid w:val="00F33A9D"/>
    <w:rsid w:val="00F36DBD"/>
    <w:rsid w:val="00F42F57"/>
    <w:rsid w:val="00F45F88"/>
    <w:rsid w:val="00F5366C"/>
    <w:rsid w:val="00F56C2C"/>
    <w:rsid w:val="00F61EFE"/>
    <w:rsid w:val="00F652D5"/>
    <w:rsid w:val="00F77963"/>
    <w:rsid w:val="00F82547"/>
    <w:rsid w:val="00F84CB4"/>
    <w:rsid w:val="00FA18FB"/>
    <w:rsid w:val="00FA3FCB"/>
    <w:rsid w:val="00FA6DBC"/>
    <w:rsid w:val="00FB5197"/>
    <w:rsid w:val="00FC2023"/>
    <w:rsid w:val="00FC2042"/>
    <w:rsid w:val="00FC48ED"/>
    <w:rsid w:val="00FC4E0C"/>
    <w:rsid w:val="00FD1AAA"/>
    <w:rsid w:val="00FD32D0"/>
    <w:rsid w:val="00FE11AA"/>
    <w:rsid w:val="00FE53B4"/>
    <w:rsid w:val="00FE7456"/>
    <w:rsid w:val="00FF0D66"/>
    <w:rsid w:val="00FF1329"/>
    <w:rsid w:val="00FF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;"/>
  <w14:docId w14:val="5B5E1E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3CD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cs="Arial Unicode MS"/>
      <w:color w:val="000000"/>
      <w:sz w:val="24"/>
      <w:szCs w:val="24"/>
      <w:u w:color="000000"/>
    </w:rPr>
  </w:style>
  <w:style w:type="numbering" w:customStyle="1" w:styleId="ImportierterStil1">
    <w:name w:val="Importierter Stil: 1"/>
    <w:pPr>
      <w:numPr>
        <w:numId w:val="1"/>
      </w:numPr>
    </w:pPr>
  </w:style>
  <w:style w:type="paragraph" w:styleId="Caption">
    <w:name w:val="caption"/>
    <w:next w:val="Normal"/>
    <w:qFormat/>
    <w:pPr>
      <w:spacing w:after="200"/>
    </w:pPr>
    <w:rPr>
      <w:rFonts w:ascii="Helvetica Neue" w:hAnsi="Helvetica Neue" w:cs="Arial Unicode MS"/>
      <w:i/>
      <w:iCs/>
      <w:color w:val="A7A7A7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E5B"/>
    <w:rPr>
      <w:rFonts w:cs="Arial Unicode MS"/>
      <w:b/>
      <w:bCs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EB3A6A"/>
    <w:rPr>
      <w:color w:val="666666"/>
    </w:rPr>
  </w:style>
  <w:style w:type="paragraph" w:styleId="ListParagraph">
    <w:name w:val="List Paragraph"/>
    <w:basedOn w:val="Normal"/>
    <w:uiPriority w:val="34"/>
    <w:qFormat/>
    <w:rsid w:val="009E13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3C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73C3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906C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semiHidden/>
    <w:unhideWhenUsed/>
    <w:rsid w:val="000D6F2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Times New Roman"/>
      <w:color w:val="auto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table" w:styleId="PlainTable2">
    <w:name w:val="Plain Table 2"/>
    <w:basedOn w:val="TableNormal"/>
    <w:uiPriority w:val="42"/>
    <w:rsid w:val="003704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3704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C60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204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85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850"/>
    <w:rPr>
      <w:noProof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DE3850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850"/>
    <w:rPr>
      <w:noProof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DE385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454C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MS Mincho" w:hAnsi="Cambria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33A9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77E22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4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8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0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4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6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0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5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4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1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5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8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3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3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9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8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7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7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5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9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4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3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3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1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3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6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1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4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8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1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4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0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5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7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9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5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0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7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7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7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73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0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3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0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6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4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52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99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8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6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4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5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3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8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2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0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2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3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5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5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2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5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4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7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7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4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5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5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5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7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1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8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8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4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0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5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2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6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0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4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4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0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1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8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0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4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5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4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0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8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5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7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58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3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5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1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7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4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1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2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70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6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2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0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5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9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9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7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1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8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8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7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38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4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4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1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1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2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4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9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8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3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5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65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0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8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6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5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5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5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7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39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4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6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9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2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3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3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1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6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4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9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93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1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5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6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1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9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28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3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4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6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5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5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0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2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0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3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5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9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1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6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8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9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8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6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2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1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8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3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7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1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8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6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5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3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0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66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6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7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7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3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0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3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78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7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2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6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4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3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1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8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3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2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65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1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9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3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7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8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0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4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6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4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8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8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0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8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1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1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0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6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8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8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0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3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0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3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0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4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0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32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33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9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5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57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6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6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9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0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8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5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0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0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4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7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0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5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1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CEF36-6039-4D47-A9AC-D0D6893DC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8T22:01:00Z</dcterms:created>
  <dcterms:modified xsi:type="dcterms:W3CDTF">2025-09-28T22:01:00Z</dcterms:modified>
</cp:coreProperties>
</file>